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8B1EC" w14:textId="38111A20" w:rsidR="00B775BF" w:rsidRDefault="00B775BF" w:rsidP="004913F4">
      <w:pPr>
        <w:ind w:right="707"/>
        <w:jc w:val="both"/>
      </w:pPr>
      <w:r>
        <w:t xml:space="preserve">Table S2. </w:t>
      </w:r>
      <w:r w:rsidR="00165230">
        <w:t>Observed and forecast dates (DOY) for bud burst</w:t>
      </w:r>
      <w:r w:rsidR="005427B1">
        <w:t xml:space="preserve"> (B)</w:t>
      </w:r>
      <w:r w:rsidR="00165230">
        <w:t>, flowering</w:t>
      </w:r>
      <w:r w:rsidR="00577796">
        <w:t xml:space="preserve"> (F)</w:t>
      </w:r>
      <w:r w:rsidR="00165230">
        <w:t xml:space="preserve"> and veraison</w:t>
      </w:r>
      <w:r w:rsidR="00577796">
        <w:t xml:space="preserve"> (V)</w:t>
      </w:r>
      <w:r w:rsidR="00165230">
        <w:t xml:space="preserve"> recorded</w:t>
      </w:r>
      <w:r w:rsidR="003F4071">
        <w:t xml:space="preserve"> in 2021 at each of the monitored vineyard unit (VU).</w:t>
      </w:r>
      <w:r w:rsidR="007556F3">
        <w:t xml:space="preserve"> </w:t>
      </w:r>
      <w:r w:rsidR="00BD6FE3">
        <w:t>GDD</w:t>
      </w:r>
      <w:r w:rsidR="007556F3">
        <w:t xml:space="preserve"> </w:t>
      </w:r>
      <w:r w:rsidR="00894710">
        <w:t>= growing degree days base 10°C</w:t>
      </w:r>
      <w:r w:rsidR="00A54641">
        <w:t xml:space="preserve"> cumulated </w:t>
      </w:r>
      <w:r w:rsidR="00007DBC">
        <w:t>from 1 Jan -stage B</w:t>
      </w:r>
      <w:r w:rsidR="00DD4E2A">
        <w:t>, stage B-F and stage F-I.</w:t>
      </w:r>
      <w:r w:rsidR="00DF62F2">
        <w:t xml:space="preserve"> </w:t>
      </w:r>
      <w:r w:rsidR="005556F0">
        <w:t xml:space="preserve">Rows in bold character identify </w:t>
      </w:r>
      <w:r w:rsidR="00C03284">
        <w:t xml:space="preserve">vineyard unit </w:t>
      </w:r>
      <w:r w:rsidR="005556F0">
        <w:t>used as test data set.</w:t>
      </w:r>
    </w:p>
    <w:tbl>
      <w:tblPr>
        <w:tblW w:w="9199" w:type="dxa"/>
        <w:tblInd w:w="5" w:type="dxa"/>
        <w:tblLook w:val="04A0" w:firstRow="1" w:lastRow="0" w:firstColumn="1" w:lastColumn="0" w:noHBand="0" w:noVBand="1"/>
      </w:tblPr>
      <w:tblGrid>
        <w:gridCol w:w="1193"/>
        <w:gridCol w:w="811"/>
        <w:gridCol w:w="968"/>
        <w:gridCol w:w="989"/>
        <w:gridCol w:w="742"/>
        <w:gridCol w:w="721"/>
        <w:gridCol w:w="989"/>
        <w:gridCol w:w="742"/>
        <w:gridCol w:w="830"/>
        <w:gridCol w:w="992"/>
        <w:gridCol w:w="222"/>
      </w:tblGrid>
      <w:tr w:rsidR="009836F3" w:rsidRPr="0046448D" w14:paraId="7925C56F" w14:textId="77777777" w:rsidTr="00C03284">
        <w:trPr>
          <w:trHeight w:val="300"/>
        </w:trPr>
        <w:tc>
          <w:tcPr>
            <w:tcW w:w="8977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DAA9E" w14:textId="46B4D378" w:rsidR="009836F3" w:rsidRPr="00C61D29" w:rsidRDefault="009836F3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021 phenology predictions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6D874317" w14:textId="77777777" w:rsidR="009836F3" w:rsidRPr="0046448D" w:rsidRDefault="009836F3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820" w:rsidRPr="0046448D" w14:paraId="2AE94DEB" w14:textId="77777777" w:rsidTr="00C03284">
        <w:trPr>
          <w:trHeight w:val="300"/>
        </w:trPr>
        <w:tc>
          <w:tcPr>
            <w:tcW w:w="119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0EF2281" w14:textId="64BE48C9" w:rsidR="00A20C55" w:rsidRPr="00C61D29" w:rsidRDefault="008771A3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U</w:t>
            </w:r>
          </w:p>
        </w:tc>
        <w:tc>
          <w:tcPr>
            <w:tcW w:w="811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0B6B69" w14:textId="27AD6E16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</w:t>
            </w:r>
            <w:r w:rsidR="00593BF8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​ </w:t>
            </w:r>
          </w:p>
        </w:tc>
        <w:tc>
          <w:tcPr>
            <w:tcW w:w="96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445A0" w14:textId="0C633BD1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J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1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-B</w:t>
            </w:r>
          </w:p>
        </w:tc>
        <w:tc>
          <w:tcPr>
            <w:tcW w:w="98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107F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 xml:space="preserve">​ </w:t>
            </w:r>
          </w:p>
        </w:tc>
        <w:tc>
          <w:tcPr>
            <w:tcW w:w="74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C241D" w14:textId="03CC29C5" w:rsidR="00A20C55" w:rsidRPr="00C61D29" w:rsidRDefault="00D47820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.</w:t>
            </w:r>
            <w:r w:rsidR="00A20C55"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2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95C22" w14:textId="4B5D7B44" w:rsidR="00A20C55" w:rsidRPr="00C61D29" w:rsidRDefault="00D47820" w:rsidP="00C61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</w:p>
          <w:p w14:paraId="04225703" w14:textId="74675308" w:rsidR="00A20C55" w:rsidRPr="00C61D29" w:rsidRDefault="00A20C55" w:rsidP="00C61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B-F</w:t>
            </w:r>
          </w:p>
        </w:tc>
        <w:tc>
          <w:tcPr>
            <w:tcW w:w="98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281F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4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1287E" w14:textId="3981467D" w:rsidR="00A20C55" w:rsidRPr="00C61D29" w:rsidRDefault="00D47820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.</w:t>
            </w:r>
            <w:r w:rsidR="00A20C55"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8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B26FE" w14:textId="54AC9CE6" w:rsidR="00A20C55" w:rsidRPr="00C61D29" w:rsidRDefault="00D47820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  <w:r w:rsidR="00A20C55"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F-V</w:t>
            </w:r>
          </w:p>
        </w:tc>
        <w:tc>
          <w:tcPr>
            <w:tcW w:w="98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889E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C0F8835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5D4B48A8" w14:textId="77777777" w:rsidTr="00C03284">
        <w:trPr>
          <w:trHeight w:val="300"/>
        </w:trPr>
        <w:tc>
          <w:tcPr>
            <w:tcW w:w="11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5F032A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095771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C8D8D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B29F7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5E9D5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86905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CAC97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60B73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21883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EE564" w14:textId="77777777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CF9" w14:textId="77777777" w:rsidR="00A20C55" w:rsidRPr="0046448D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241E8" w:rsidRPr="0046448D" w14:paraId="1ED2AFF0" w14:textId="77777777" w:rsidTr="00C03284">
        <w:trPr>
          <w:trHeight w:val="402"/>
        </w:trPr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2F4AD2" w14:textId="78DCD2EB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56227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4​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74462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6F1865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07998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9AC5A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8.1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25394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128CE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B3E09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52.1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3CC83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EDAE6BD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4EC569D0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B44469" w14:textId="0FE4600E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128C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76B38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15C3D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0728C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B46F6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35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BDD2B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9C94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BB092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21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81374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C338015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36085A01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7935A5" w14:textId="286BA1C5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0BAFB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5FEE5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06F0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DF783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3C3A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91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A93FD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03A06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2C91B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3B07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525CBCE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4408B019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1ACBB" w14:textId="01FD4BBA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4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C700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1A9C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C2B71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75B2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1BB6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6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5CFE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6002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192B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6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C488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A77E13C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3BE5B176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588374" w14:textId="6BAA588B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7C0D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E182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5A16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1EF35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695C0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2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CE79A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1EE11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D801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0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3B9B1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AB99067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216D5FFA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5C106" w14:textId="5EB73101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AF61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9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0CF5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47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83C6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237C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6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37B0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C5A35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7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90CC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B76D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698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51FF9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0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8C67B19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1939234B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7B0E4" w14:textId="05F728FE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1A081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B4947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7933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28604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26AD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178ED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F3BB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3FB5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09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7EE4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CFCCC5E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62B2A585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BB25D" w14:textId="43E61F29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6638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48E9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2B222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9341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F2F3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8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4E892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0A51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FA29D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5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D6AB3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D731328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11DE62FA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4BDCC" w14:textId="6AA6BC58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723D2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21A8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22B93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28F33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0826B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39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49E0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002A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3C2A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30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F286D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52BF18C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7670B70D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7BF81" w14:textId="4E222A7D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CA718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9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734F8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37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704D2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4BC56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6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1C9A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41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C357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6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AE6A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3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A03E4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13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F4DC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366B669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390F8C81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2B76EA" w14:textId="355415EA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1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7DDF5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D57B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D4ACA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0F98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A2A9D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B432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EB83C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2B895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51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73F01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CCFC043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6581C387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DF340" w14:textId="65855C4B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2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B9B58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76606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2252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083FE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9637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6668E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36DC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6B7D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85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1D0C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3C346D9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5F88529B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3703EF" w14:textId="41F121F6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3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EC54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2623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00DDA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4323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6A2F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0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05C8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1B66D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4502D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00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85E54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9BAD4F4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644A10CD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5E678" w14:textId="29E8C1B3" w:rsidR="00A20C55" w:rsidRPr="00C61D29" w:rsidRDefault="00C6169E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20C55" w:rsidRPr="00C61D29">
              <w:rPr>
                <w:rFonts w:ascii="Calibri" w:eastAsia="Times New Roman" w:hAnsi="Calibri" w:cs="Calibri"/>
                <w:color w:val="000000"/>
              </w:rPr>
              <w:t>4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73B2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A3F09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D57A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A988F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7AAD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38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11CE4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3B4B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997E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10748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054122C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066C73FE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37B31" w14:textId="2A749CDD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9BDC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03216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D108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5F7E0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1D57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6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8D14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10E0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3BA7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08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CC100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E900714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7B969C2F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AA9611" w14:textId="7F69CAEA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4BC5E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3B31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1DE2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4DFA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33EC5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E992A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ABB03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3F38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F8A27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97D6BA0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1307C48B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2A6B7" w14:textId="423FA438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7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F2AD3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B348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83485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3B22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641D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1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FE8A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BE20D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FDE86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71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7400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8BF03F6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7DFB4E3D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BC99C" w14:textId="468EE87E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8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23997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8407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3112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35677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04FA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A2733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B53C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A061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39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2B23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5FBF539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1AEA850A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585C1" w14:textId="54C3CF49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8FFD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9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D082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31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4CFF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9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BFA2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6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874F9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78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9269F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6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B9CD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3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ADDB3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8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600FA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08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444B542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33683397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FE7EDD" w14:textId="5ED9748D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​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5C0E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5FE8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A89E1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8474B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73D7D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78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6A32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CF5C9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4E2730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11668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8976772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2B880577" w14:textId="77777777" w:rsidTr="00C03284">
        <w:trPr>
          <w:trHeight w:val="402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900405" w14:textId="44531159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​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F6F75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7B1E3E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4E637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4A58E5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1176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1.6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E5168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A5AEC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2E6095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00.5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64069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E5E87AF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1E8" w:rsidRPr="0046448D" w14:paraId="762A392F" w14:textId="77777777" w:rsidTr="00C03284">
        <w:trPr>
          <w:trHeight w:val="402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6653F" w14:textId="6224ED7F" w:rsidR="00A20C55" w:rsidRPr="00C61D29" w:rsidRDefault="00A20C55" w:rsidP="00464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​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6F28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25026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CED4C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82D2A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972B4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1.6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92445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15B02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D43CD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00.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13FF3" w14:textId="77777777" w:rsidR="00A20C55" w:rsidRPr="00C61D29" w:rsidRDefault="00A20C55" w:rsidP="00464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3EF15F5" w14:textId="77777777" w:rsidR="00A20C55" w:rsidRPr="0046448D" w:rsidRDefault="00A20C55" w:rsidP="0046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B9E87C" w14:textId="6BDB1ED8" w:rsidR="001632C3" w:rsidRDefault="001632C3" w:rsidP="001632C3"/>
    <w:p w14:paraId="503B2C18" w14:textId="091776A7" w:rsidR="0046448D" w:rsidRDefault="0046448D" w:rsidP="001632C3"/>
    <w:p w14:paraId="642FA7A7" w14:textId="133F9A59" w:rsidR="0046448D" w:rsidRDefault="0046448D" w:rsidP="001632C3"/>
    <w:p w14:paraId="0A10F24C" w14:textId="472BF64C" w:rsidR="0046448D" w:rsidRDefault="0046448D" w:rsidP="001632C3"/>
    <w:p w14:paraId="7C948D49" w14:textId="69FD14E4" w:rsidR="0046448D" w:rsidRDefault="0046448D" w:rsidP="001632C3"/>
    <w:p w14:paraId="0FD6C11E" w14:textId="77777777" w:rsidR="00692E91" w:rsidRDefault="00692E91" w:rsidP="001632C3"/>
    <w:p w14:paraId="2D1753E8" w14:textId="72FAC664" w:rsidR="0046448D" w:rsidRDefault="0046448D" w:rsidP="001632C3"/>
    <w:p w14:paraId="23C7B1E2" w14:textId="64ABEAD2" w:rsidR="00692E91" w:rsidRDefault="000B10F6" w:rsidP="000B10F6">
      <w:pPr>
        <w:ind w:right="991"/>
        <w:jc w:val="both"/>
      </w:pPr>
      <w:r>
        <w:lastRenderedPageBreak/>
        <w:t>Table S3. Observed and forecast dates (DOY) for bud burst (B), flowering (F) and veraison (V) recorded in 202</w:t>
      </w:r>
      <w:r w:rsidR="004913F4">
        <w:t>2</w:t>
      </w:r>
      <w:r>
        <w:t xml:space="preserve"> at each of the monitored vineyard unit (VU). GDD = growing degree days base 10°C cumulated from 1 Jan -stage B, stage B-F and stage F-I.</w:t>
      </w:r>
      <w:r w:rsidR="00644272" w:rsidRPr="00644272">
        <w:t xml:space="preserve"> </w:t>
      </w:r>
      <w:r w:rsidR="00644272">
        <w:t>Rows in bold character identify VU used as test data set.</w:t>
      </w:r>
    </w:p>
    <w:tbl>
      <w:tblPr>
        <w:tblpPr w:leftFromText="180" w:rightFromText="180" w:vertAnchor="text" w:horzAnchor="margin" w:tblpY="10"/>
        <w:tblW w:w="8752" w:type="dxa"/>
        <w:tblLook w:val="04A0" w:firstRow="1" w:lastRow="0" w:firstColumn="1" w:lastColumn="0" w:noHBand="0" w:noVBand="1"/>
      </w:tblPr>
      <w:tblGrid>
        <w:gridCol w:w="895"/>
        <w:gridCol w:w="784"/>
        <w:gridCol w:w="873"/>
        <w:gridCol w:w="989"/>
        <w:gridCol w:w="784"/>
        <w:gridCol w:w="721"/>
        <w:gridCol w:w="989"/>
        <w:gridCol w:w="784"/>
        <w:gridCol w:w="721"/>
        <w:gridCol w:w="990"/>
        <w:gridCol w:w="222"/>
      </w:tblGrid>
      <w:tr w:rsidR="00FF337C" w:rsidRPr="00C61D29" w14:paraId="00485295" w14:textId="77777777" w:rsidTr="000677F4">
        <w:trPr>
          <w:trHeight w:val="300"/>
        </w:trPr>
        <w:tc>
          <w:tcPr>
            <w:tcW w:w="8530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4FDF28" w14:textId="041057E9" w:rsidR="00FF337C" w:rsidRPr="00C61D29" w:rsidRDefault="00FF337C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022 phenology predictions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A30E184" w14:textId="77777777" w:rsidR="00FF337C" w:rsidRPr="00C61D29" w:rsidRDefault="00FF337C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03F82A44" w14:textId="77777777" w:rsidTr="000677F4">
        <w:trPr>
          <w:trHeight w:val="300"/>
        </w:trPr>
        <w:tc>
          <w:tcPr>
            <w:tcW w:w="895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1DC53" w14:textId="5B0FB436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U</w:t>
            </w:r>
          </w:p>
        </w:tc>
        <w:tc>
          <w:tcPr>
            <w:tcW w:w="78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4E5981" w14:textId="4629B073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.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​ </w:t>
            </w:r>
          </w:p>
        </w:tc>
        <w:tc>
          <w:tcPr>
            <w:tcW w:w="873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CCA5B9" w14:textId="48630983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J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1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-B</w:t>
            </w:r>
          </w:p>
        </w:tc>
        <w:tc>
          <w:tcPr>
            <w:tcW w:w="989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CFA390" w14:textId="1A70C959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 xml:space="preserve">​ </w:t>
            </w:r>
          </w:p>
        </w:tc>
        <w:tc>
          <w:tcPr>
            <w:tcW w:w="78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C2AA2D" w14:textId="73E91E3D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.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2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3A123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</w:p>
          <w:p w14:paraId="22073254" w14:textId="3BDA35E1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B-F</w:t>
            </w:r>
          </w:p>
        </w:tc>
        <w:tc>
          <w:tcPr>
            <w:tcW w:w="989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ABBEBB" w14:textId="3D51C76A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8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C0D2AA" w14:textId="055BFCB6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bs.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2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5EAF94" w14:textId="34FA855F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DD</w:t>
            </w: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F-V</w:t>
            </w:r>
          </w:p>
        </w:tc>
        <w:tc>
          <w:tcPr>
            <w:tcW w:w="989" w:type="dxa"/>
            <w:vMerge w:val="restar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564B5" w14:textId="09DB4A48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Forecast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3155204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3017C338" w14:textId="77777777" w:rsidTr="000677F4">
        <w:trPr>
          <w:trHeight w:val="300"/>
        </w:trPr>
        <w:tc>
          <w:tcPr>
            <w:tcW w:w="89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A18C4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4FB89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7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027291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370B4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F7897D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625C46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BD42C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77453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E673EA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321CAB" w14:textId="7777777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19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F50B5" w:rsidRPr="00C61D29" w14:paraId="4853DCF4" w14:textId="77777777" w:rsidTr="000B10F6">
        <w:trPr>
          <w:trHeight w:val="402"/>
        </w:trPr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A8F6C4" w14:textId="72C6F841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F0F724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E9EF22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E2EF36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A3CB93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69B5EE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48.3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484FBC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CBCD16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2BAEFE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68.4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6EADDC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B4A3158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06EEBA05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504A44" w14:textId="562EBD2A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3DF37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EB0D646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2D44F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BBBF2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1A0111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71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259EB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47653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03D84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35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79DDA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1384654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633F56B4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62F975" w14:textId="5A1BCF4B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308B45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FBB90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6E7E1A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8C7A43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F3E42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42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858C8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6D3F2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1DC42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30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81D20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B6455E0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8C94E29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EE198D" w14:textId="77EC64AE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4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56E7C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D058D0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3C7EE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DD1F1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FF620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75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B8DD76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14B22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03B4D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86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71CB6A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3979202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72D14FE8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86943" w14:textId="42DF71C1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7B1E8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4F3686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9FA34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48136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1DB8E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02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53832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DA98C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23D39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17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6045BB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0400374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3A257BAC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F35E28" w14:textId="111BCD69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700D8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94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EC2FA0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2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9BB46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6523C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1B022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312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2C4388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4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CBA898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B3B207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56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9D1E5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8A12C18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97EA846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063EFD" w14:textId="72A3F5E1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AB510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C4FEFE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4E100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C95F3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5795A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22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AFFFB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F138A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C16B16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DA1C1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77408B3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085C8C9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0A58D4" w14:textId="171CB68C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FE76D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B22B87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3B5F2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5BEC3D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6B28E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82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320F71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B4E0A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1AA38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18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9B9C0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6BCB557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7C91BDDE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749C5C" w14:textId="4393CB70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9F715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CC742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148C0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24D2C2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A4C4A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76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93FB59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2527A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86F49C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458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190AD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6C1316B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2071DA15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2DF258" w14:textId="17F05278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3B70E2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A7F06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5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60B67E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9E15C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1B6861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305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54735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D9D14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3DA61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570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F6E8D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4501CE8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05FFF33A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C81D63" w14:textId="799883B5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1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1C3CE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5A2166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4D62A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CE401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7C83D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9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FD33BD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ACBD3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EE3D3B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16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003182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1C24C90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0F2DD64F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22B36A" w14:textId="6B01A6D8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2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949BDF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09085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62005B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8906C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D6592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94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15D085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14F5D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2776C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88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57DEF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E110D09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2BCBA883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83457A" w14:textId="396AA27B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3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0D3CA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DD8D4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9AF7F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2682B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7724A4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47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21969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9B1FA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1A532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24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7E7A6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D2ABE19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45E43AC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C84DA" w14:textId="4AE825D2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C61D29">
              <w:rPr>
                <w:rFonts w:ascii="Calibri" w:eastAsia="Times New Roman" w:hAnsi="Calibri" w:cs="Calibri"/>
                <w:color w:val="000000"/>
              </w:rPr>
              <w:t>4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E51822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FBD02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1CD99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ED440F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CBEAC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92222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34415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BAF86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49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6F66F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ECCDD9A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15BEB365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56F885" w14:textId="46FFBAA9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88FAC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08A27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53C80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2D274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48C93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9EA3C3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1632E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AB7EB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06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407335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34A557F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2BB86C9F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F4DD64" w14:textId="5BA8C946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6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DE2BE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947305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FBB1E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CE5128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B04D1E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0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AFD5D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AC401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23DD7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711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FB558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E0BF4BA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067F28A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2BDCB6" w14:textId="753E6123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7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BF20D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5C839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5D27D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CDC69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47396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82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5DC53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64224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83E05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51708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8571906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4649B797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D07F9B" w14:textId="75216C54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8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FBC579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779267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55A72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F9E57F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E615A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28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E8E96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4DF19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3A5FB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61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11072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A4C9053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09A854BE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4E3DD" w14:textId="1E45D305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  <w:r w:rsidRPr="00C61D29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765E1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056DA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6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B03493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1BEF10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2AF01DE" w14:textId="49246455" w:rsidR="007B2420" w:rsidRPr="00C61D29" w:rsidRDefault="00BF50B5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24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20BD57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153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B09E37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1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674763" w14:textId="5CF16C86" w:rsidR="007B2420" w:rsidRPr="00C61D29" w:rsidRDefault="00BF50B5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49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0AE67F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1D29">
              <w:rPr>
                <w:rFonts w:ascii="Calibri" w:eastAsia="Times New Roman" w:hAnsi="Calibri" w:cs="Calibri"/>
                <w:b/>
                <w:bCs/>
                <w:color w:val="000000"/>
              </w:rPr>
              <w:t>20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DD6EF55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58A05C68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C7ADBB" w14:textId="77BD2E12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​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6094F6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3F536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1FC68B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10AFF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3B7F0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91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9F8E6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26F5B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AE11E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45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758E9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0ECD47B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1EC2CF5C" w14:textId="77777777" w:rsidTr="000B10F6">
        <w:trPr>
          <w:trHeight w:val="402"/>
        </w:trPr>
        <w:tc>
          <w:tcPr>
            <w:tcW w:w="8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B05E6F0" w14:textId="2F9D5EC7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​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C7940E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2BBD53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FB89D3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874821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8AF0218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60.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1A96F7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F1E750C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7D15BE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605.2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BFF9A6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7D2D859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2FEF3376" w14:textId="77777777" w:rsidTr="000B10F6">
        <w:trPr>
          <w:trHeight w:val="402"/>
        </w:trPr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9CE05" w14:textId="4349C40C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2​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81683D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88BE8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E4A5F5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BF8511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0A794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59.2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34FD8A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EF64E9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F06F3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505.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5987D2" w14:textId="77777777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1D2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6BC46A6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50B5" w:rsidRPr="00C61D29" w14:paraId="3F84A3DD" w14:textId="77777777" w:rsidTr="000B10F6">
        <w:trPr>
          <w:trHeight w:val="402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95F1BD" w14:textId="0D8D11CB" w:rsidR="007B2420" w:rsidRPr="00C61D29" w:rsidRDefault="007B2420" w:rsidP="007B2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679828" w14:textId="521438F5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450EB9" w14:textId="110A4560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F870DE" w14:textId="0C40124A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0EE112" w14:textId="2008CA28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DD4302" w14:textId="39F8FCD8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BD9E55" w14:textId="38B95B86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6FD143" w14:textId="463D4CD5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BBBB87" w14:textId="791F70F5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01ADE4" w14:textId="6F85BFE4" w:rsidR="007B2420" w:rsidRPr="00C61D29" w:rsidRDefault="007B2420" w:rsidP="007B2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678B355" w14:textId="77777777" w:rsidR="007B2420" w:rsidRPr="00C61D29" w:rsidRDefault="007B2420" w:rsidP="007B24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999E5BD" w14:textId="400F3D6E" w:rsidR="0046448D" w:rsidRPr="00C61D29" w:rsidRDefault="0046448D" w:rsidP="001632C3"/>
    <w:p w14:paraId="23B48086" w14:textId="77777777" w:rsidR="0046448D" w:rsidRPr="00CB4254" w:rsidRDefault="0046448D" w:rsidP="001632C3"/>
    <w:sectPr w:rsidR="0046448D" w:rsidRPr="00CB4254" w:rsidSect="00C63C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F98"/>
    <w:rsid w:val="00007DBC"/>
    <w:rsid w:val="000677F4"/>
    <w:rsid w:val="000A33AB"/>
    <w:rsid w:val="000B10F6"/>
    <w:rsid w:val="001632C3"/>
    <w:rsid w:val="00165230"/>
    <w:rsid w:val="002F10F5"/>
    <w:rsid w:val="003477C8"/>
    <w:rsid w:val="00386530"/>
    <w:rsid w:val="003F4071"/>
    <w:rsid w:val="0046448D"/>
    <w:rsid w:val="004913F4"/>
    <w:rsid w:val="005427B1"/>
    <w:rsid w:val="005556F0"/>
    <w:rsid w:val="00577796"/>
    <w:rsid w:val="00593BF8"/>
    <w:rsid w:val="00644272"/>
    <w:rsid w:val="00670631"/>
    <w:rsid w:val="00692E91"/>
    <w:rsid w:val="007556F3"/>
    <w:rsid w:val="00762CC3"/>
    <w:rsid w:val="007A07CC"/>
    <w:rsid w:val="007B2420"/>
    <w:rsid w:val="007C5BD1"/>
    <w:rsid w:val="00842F98"/>
    <w:rsid w:val="008771A3"/>
    <w:rsid w:val="00894710"/>
    <w:rsid w:val="009836F3"/>
    <w:rsid w:val="00A20C55"/>
    <w:rsid w:val="00A54641"/>
    <w:rsid w:val="00B118F5"/>
    <w:rsid w:val="00B775BF"/>
    <w:rsid w:val="00B904D9"/>
    <w:rsid w:val="00BD6FE3"/>
    <w:rsid w:val="00BF50B5"/>
    <w:rsid w:val="00C03284"/>
    <w:rsid w:val="00C05E42"/>
    <w:rsid w:val="00C6169E"/>
    <w:rsid w:val="00C61D29"/>
    <w:rsid w:val="00C63CB7"/>
    <w:rsid w:val="00CB4254"/>
    <w:rsid w:val="00D47820"/>
    <w:rsid w:val="00DD4E2A"/>
    <w:rsid w:val="00DF62F2"/>
    <w:rsid w:val="00E13002"/>
    <w:rsid w:val="00ED486A"/>
    <w:rsid w:val="00F241E8"/>
    <w:rsid w:val="00FC4FF2"/>
    <w:rsid w:val="00FF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44A23"/>
  <w15:chartTrackingRefBased/>
  <w15:docId w15:val="{69A6847A-5937-4359-A217-983ECE0F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7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vera Ginevra (ginevra.canavera)</dc:creator>
  <cp:keywords/>
  <dc:description/>
  <cp:lastModifiedBy>Poni Stefano</cp:lastModifiedBy>
  <cp:revision>8</cp:revision>
  <dcterms:created xsi:type="dcterms:W3CDTF">2023-03-28T17:22:00Z</dcterms:created>
  <dcterms:modified xsi:type="dcterms:W3CDTF">2023-04-0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b0de0-433f-4b65-b20f-fdb446a82def</vt:lpwstr>
  </property>
</Properties>
</file>